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B62604" w14:textId="77777777" w:rsidR="0024634E" w:rsidRPr="006A2E0C" w:rsidRDefault="0024634E" w:rsidP="0024634E">
      <w:pPr>
        <w:spacing w:line="360" w:lineRule="auto"/>
        <w:rPr>
          <w:rFonts w:ascii="Arial" w:hAnsi="Arial" w:cs="Arial"/>
          <w:sz w:val="22"/>
          <w:szCs w:val="22"/>
        </w:rPr>
      </w:pPr>
      <w:r w:rsidRPr="006A2E0C">
        <w:rPr>
          <w:rFonts w:ascii="Arial" w:hAnsi="Arial" w:cs="Arial"/>
          <w:b/>
          <w:bCs/>
          <w:sz w:val="22"/>
          <w:szCs w:val="22"/>
        </w:rPr>
        <w:t>Table 1.</w:t>
      </w:r>
      <w:r w:rsidRPr="006A2E0C">
        <w:rPr>
          <w:rFonts w:ascii="Arial" w:hAnsi="Arial" w:cs="Arial"/>
          <w:sz w:val="22"/>
          <w:szCs w:val="22"/>
        </w:rPr>
        <w:t xml:space="preserve"> Minimum inhibitory concentration (MIC) of CaD23, amikacin and levofloxacin against </w:t>
      </w:r>
      <w:r>
        <w:rPr>
          <w:rFonts w:ascii="Arial" w:hAnsi="Arial" w:cs="Arial"/>
          <w:sz w:val="22"/>
          <w:szCs w:val="22"/>
        </w:rPr>
        <w:t xml:space="preserve">methicillin-sensitive </w:t>
      </w:r>
      <w:r>
        <w:rPr>
          <w:rFonts w:ascii="Arial" w:hAnsi="Arial" w:cs="Arial"/>
          <w:i/>
          <w:iCs/>
          <w:sz w:val="22"/>
          <w:szCs w:val="22"/>
        </w:rPr>
        <w:t xml:space="preserve">Staphylococcus aureus </w:t>
      </w:r>
      <w:r>
        <w:rPr>
          <w:rFonts w:ascii="Arial" w:hAnsi="Arial" w:cs="Arial"/>
          <w:sz w:val="22"/>
          <w:szCs w:val="22"/>
        </w:rPr>
        <w:t xml:space="preserve">(SH1000), methicillin-resistant </w:t>
      </w:r>
      <w:r>
        <w:rPr>
          <w:rFonts w:ascii="Arial" w:hAnsi="Arial" w:cs="Arial"/>
          <w:i/>
          <w:iCs/>
          <w:sz w:val="22"/>
          <w:szCs w:val="22"/>
        </w:rPr>
        <w:t xml:space="preserve">S. aureus </w:t>
      </w:r>
      <w:r>
        <w:rPr>
          <w:rFonts w:ascii="Arial" w:hAnsi="Arial" w:cs="Arial"/>
          <w:sz w:val="22"/>
          <w:szCs w:val="22"/>
        </w:rPr>
        <w:t>(ATCC MRSA43300),</w:t>
      </w:r>
      <w:r w:rsidRPr="006A2E0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 xml:space="preserve">Pseudomonas aeruginosa </w:t>
      </w:r>
      <w:r>
        <w:rPr>
          <w:rFonts w:ascii="Arial" w:hAnsi="Arial" w:cs="Arial"/>
          <w:sz w:val="22"/>
          <w:szCs w:val="22"/>
        </w:rPr>
        <w:t xml:space="preserve">ATCC PA19660 (cytotoxic strain), ATCC PA27853 (invasive strain) and PAO1L (invasive strain). The MIC value is expressed in </w:t>
      </w:r>
      <w:r w:rsidRPr="00490458">
        <w:rPr>
          <w:rFonts w:ascii="Arial" w:hAnsi="Arial" w:cs="Arial"/>
          <w:sz w:val="22"/>
          <w:szCs w:val="22"/>
        </w:rPr>
        <w:t>μ</w:t>
      </w:r>
      <w:r>
        <w:rPr>
          <w:rFonts w:ascii="Arial" w:hAnsi="Arial" w:cs="Arial"/>
          <w:sz w:val="22"/>
          <w:szCs w:val="22"/>
        </w:rPr>
        <w:t xml:space="preserve">g/ml (and </w:t>
      </w:r>
      <w:r w:rsidRPr="00490458">
        <w:rPr>
          <w:rFonts w:ascii="Arial" w:hAnsi="Arial" w:cs="Arial"/>
          <w:sz w:val="22"/>
          <w:szCs w:val="22"/>
        </w:rPr>
        <w:t>μ</w:t>
      </w:r>
      <w:r>
        <w:rPr>
          <w:rFonts w:ascii="Arial" w:hAnsi="Arial" w:cs="Arial"/>
          <w:sz w:val="22"/>
          <w:szCs w:val="22"/>
        </w:rPr>
        <w:t>M in bracket)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54"/>
        <w:gridCol w:w="1478"/>
        <w:gridCol w:w="1668"/>
        <w:gridCol w:w="1528"/>
        <w:gridCol w:w="1528"/>
        <w:gridCol w:w="1353"/>
      </w:tblGrid>
      <w:tr w:rsidR="0024634E" w:rsidRPr="00095E19" w14:paraId="43F7E635" w14:textId="77777777" w:rsidTr="00C46333">
        <w:tc>
          <w:tcPr>
            <w:tcW w:w="1654" w:type="dxa"/>
          </w:tcPr>
          <w:p w14:paraId="79DD3C92" w14:textId="77777777" w:rsidR="0024634E" w:rsidRPr="00095E19" w:rsidRDefault="0024634E" w:rsidP="00C463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5E19">
              <w:rPr>
                <w:rFonts w:ascii="Arial" w:hAnsi="Arial" w:cs="Arial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478" w:type="dxa"/>
          </w:tcPr>
          <w:p w14:paraId="37699411" w14:textId="77777777" w:rsidR="0024634E" w:rsidRPr="001F298B" w:rsidRDefault="0024634E" w:rsidP="00C463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H1000</w:t>
            </w:r>
          </w:p>
        </w:tc>
        <w:tc>
          <w:tcPr>
            <w:tcW w:w="1668" w:type="dxa"/>
          </w:tcPr>
          <w:p w14:paraId="686220B9" w14:textId="77777777" w:rsidR="0024634E" w:rsidRPr="00095E19" w:rsidRDefault="0024634E" w:rsidP="00C463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RSA43300</w:t>
            </w:r>
          </w:p>
        </w:tc>
        <w:tc>
          <w:tcPr>
            <w:tcW w:w="1528" w:type="dxa"/>
          </w:tcPr>
          <w:p w14:paraId="178E3D2A" w14:textId="77777777" w:rsidR="0024634E" w:rsidRPr="00095E19" w:rsidRDefault="0024634E" w:rsidP="00C463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19660</w:t>
            </w:r>
          </w:p>
        </w:tc>
        <w:tc>
          <w:tcPr>
            <w:tcW w:w="1528" w:type="dxa"/>
          </w:tcPr>
          <w:p w14:paraId="46CD3392" w14:textId="77777777" w:rsidR="0024634E" w:rsidRPr="00095E19" w:rsidRDefault="0024634E" w:rsidP="00C463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27853</w:t>
            </w:r>
          </w:p>
        </w:tc>
        <w:tc>
          <w:tcPr>
            <w:tcW w:w="1353" w:type="dxa"/>
          </w:tcPr>
          <w:p w14:paraId="49405489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O1L</w:t>
            </w:r>
          </w:p>
        </w:tc>
      </w:tr>
      <w:tr w:rsidR="0024634E" w14:paraId="7DE4F87A" w14:textId="77777777" w:rsidTr="00C46333">
        <w:tc>
          <w:tcPr>
            <w:tcW w:w="1654" w:type="dxa"/>
          </w:tcPr>
          <w:p w14:paraId="18476250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D23</w:t>
            </w:r>
          </w:p>
        </w:tc>
        <w:tc>
          <w:tcPr>
            <w:tcW w:w="1478" w:type="dxa"/>
          </w:tcPr>
          <w:p w14:paraId="05934F7D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5 (5.2)</w:t>
            </w:r>
          </w:p>
        </w:tc>
        <w:tc>
          <w:tcPr>
            <w:tcW w:w="1668" w:type="dxa"/>
          </w:tcPr>
          <w:p w14:paraId="7F5D1944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 (10.4)</w:t>
            </w:r>
          </w:p>
        </w:tc>
        <w:tc>
          <w:tcPr>
            <w:tcW w:w="1528" w:type="dxa"/>
          </w:tcPr>
          <w:p w14:paraId="319F4203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 (10.4)</w:t>
            </w:r>
          </w:p>
        </w:tc>
        <w:tc>
          <w:tcPr>
            <w:tcW w:w="1528" w:type="dxa"/>
          </w:tcPr>
          <w:p w14:paraId="45B42DC1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 (10.4)</w:t>
            </w:r>
          </w:p>
        </w:tc>
        <w:tc>
          <w:tcPr>
            <w:tcW w:w="1353" w:type="dxa"/>
          </w:tcPr>
          <w:p w14:paraId="2C4C1596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 (20.8)</w:t>
            </w:r>
          </w:p>
        </w:tc>
      </w:tr>
      <w:tr w:rsidR="0024634E" w14:paraId="2BF0E395" w14:textId="77777777" w:rsidTr="00C46333">
        <w:tc>
          <w:tcPr>
            <w:tcW w:w="1654" w:type="dxa"/>
          </w:tcPr>
          <w:p w14:paraId="541D4A1E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ikacin</w:t>
            </w:r>
          </w:p>
        </w:tc>
        <w:tc>
          <w:tcPr>
            <w:tcW w:w="1478" w:type="dxa"/>
          </w:tcPr>
          <w:p w14:paraId="02B14D06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5 (2.1)</w:t>
            </w:r>
          </w:p>
        </w:tc>
        <w:tc>
          <w:tcPr>
            <w:tcW w:w="1668" w:type="dxa"/>
          </w:tcPr>
          <w:p w14:paraId="66E496C6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 (4.3)</w:t>
            </w:r>
          </w:p>
        </w:tc>
        <w:tc>
          <w:tcPr>
            <w:tcW w:w="1528" w:type="dxa"/>
          </w:tcPr>
          <w:p w14:paraId="6A792197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 (1.1)</w:t>
            </w:r>
          </w:p>
        </w:tc>
        <w:tc>
          <w:tcPr>
            <w:tcW w:w="1528" w:type="dxa"/>
          </w:tcPr>
          <w:p w14:paraId="440A91C5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5 (2.1)</w:t>
            </w:r>
          </w:p>
        </w:tc>
        <w:tc>
          <w:tcPr>
            <w:tcW w:w="1353" w:type="dxa"/>
          </w:tcPr>
          <w:p w14:paraId="64870C54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 (1.1)</w:t>
            </w:r>
          </w:p>
        </w:tc>
      </w:tr>
      <w:tr w:rsidR="0024634E" w14:paraId="6CAEE454" w14:textId="77777777" w:rsidTr="00C46333">
        <w:tc>
          <w:tcPr>
            <w:tcW w:w="1654" w:type="dxa"/>
          </w:tcPr>
          <w:p w14:paraId="5357A8A3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vofloxacin</w:t>
            </w:r>
          </w:p>
        </w:tc>
        <w:tc>
          <w:tcPr>
            <w:tcW w:w="1478" w:type="dxa"/>
          </w:tcPr>
          <w:p w14:paraId="64ED696D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 (0.86)</w:t>
            </w:r>
          </w:p>
        </w:tc>
        <w:tc>
          <w:tcPr>
            <w:tcW w:w="1668" w:type="dxa"/>
          </w:tcPr>
          <w:p w14:paraId="02F2703D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 (0.86)</w:t>
            </w:r>
          </w:p>
        </w:tc>
        <w:tc>
          <w:tcPr>
            <w:tcW w:w="1528" w:type="dxa"/>
          </w:tcPr>
          <w:p w14:paraId="29C88E62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 (0.86)</w:t>
            </w:r>
          </w:p>
        </w:tc>
        <w:tc>
          <w:tcPr>
            <w:tcW w:w="1528" w:type="dxa"/>
          </w:tcPr>
          <w:p w14:paraId="0E0AFE41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 (1.7)</w:t>
            </w:r>
          </w:p>
        </w:tc>
        <w:tc>
          <w:tcPr>
            <w:tcW w:w="1353" w:type="dxa"/>
          </w:tcPr>
          <w:p w14:paraId="56C8B404" w14:textId="77777777" w:rsidR="0024634E" w:rsidRDefault="0024634E" w:rsidP="00C4633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 (0.86)</w:t>
            </w:r>
          </w:p>
        </w:tc>
      </w:tr>
    </w:tbl>
    <w:p w14:paraId="0C7A536B" w14:textId="77777777" w:rsidR="0024634E" w:rsidRPr="006A2E0C" w:rsidRDefault="0024634E" w:rsidP="0024634E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ll assays were conducted as two independent experiments in biological duplicate.</w:t>
      </w:r>
    </w:p>
    <w:p w14:paraId="485690A0" w14:textId="1D931C6C" w:rsidR="006A2E0C" w:rsidRPr="0024634E" w:rsidRDefault="006A2E0C" w:rsidP="0024634E"/>
    <w:sectPr w:rsidR="006A2E0C" w:rsidRPr="0024634E" w:rsidSect="001734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E0C"/>
    <w:rsid w:val="00044E5C"/>
    <w:rsid w:val="00066AAD"/>
    <w:rsid w:val="0007588C"/>
    <w:rsid w:val="00095E19"/>
    <w:rsid w:val="000B5EC5"/>
    <w:rsid w:val="000D1E58"/>
    <w:rsid w:val="000F1177"/>
    <w:rsid w:val="001141B7"/>
    <w:rsid w:val="00126A26"/>
    <w:rsid w:val="00132519"/>
    <w:rsid w:val="00141750"/>
    <w:rsid w:val="00173447"/>
    <w:rsid w:val="001C44A6"/>
    <w:rsid w:val="001C5C78"/>
    <w:rsid w:val="001F298B"/>
    <w:rsid w:val="001F348C"/>
    <w:rsid w:val="002149D9"/>
    <w:rsid w:val="0024634E"/>
    <w:rsid w:val="002964D2"/>
    <w:rsid w:val="002A3420"/>
    <w:rsid w:val="0030681F"/>
    <w:rsid w:val="00323BE7"/>
    <w:rsid w:val="00327F0B"/>
    <w:rsid w:val="00363BBD"/>
    <w:rsid w:val="003677A8"/>
    <w:rsid w:val="003D7A7C"/>
    <w:rsid w:val="0040236E"/>
    <w:rsid w:val="004231A2"/>
    <w:rsid w:val="004638D4"/>
    <w:rsid w:val="00471AE9"/>
    <w:rsid w:val="00500E81"/>
    <w:rsid w:val="0055209E"/>
    <w:rsid w:val="00560DD4"/>
    <w:rsid w:val="00565695"/>
    <w:rsid w:val="00582809"/>
    <w:rsid w:val="005A151B"/>
    <w:rsid w:val="005A2454"/>
    <w:rsid w:val="005D5E03"/>
    <w:rsid w:val="005F644E"/>
    <w:rsid w:val="00604FAE"/>
    <w:rsid w:val="00632D98"/>
    <w:rsid w:val="0069312E"/>
    <w:rsid w:val="006A2E0C"/>
    <w:rsid w:val="006C1D1C"/>
    <w:rsid w:val="006E153B"/>
    <w:rsid w:val="006F1147"/>
    <w:rsid w:val="00765908"/>
    <w:rsid w:val="007C50B9"/>
    <w:rsid w:val="007F7066"/>
    <w:rsid w:val="0084260E"/>
    <w:rsid w:val="00885385"/>
    <w:rsid w:val="008D0843"/>
    <w:rsid w:val="008D2A33"/>
    <w:rsid w:val="008D4698"/>
    <w:rsid w:val="008F7FE2"/>
    <w:rsid w:val="00927D23"/>
    <w:rsid w:val="00932BBF"/>
    <w:rsid w:val="00940228"/>
    <w:rsid w:val="009403D3"/>
    <w:rsid w:val="00941903"/>
    <w:rsid w:val="009626AB"/>
    <w:rsid w:val="00983752"/>
    <w:rsid w:val="009B0E5D"/>
    <w:rsid w:val="009C0DFA"/>
    <w:rsid w:val="009F3A1D"/>
    <w:rsid w:val="00A20E5F"/>
    <w:rsid w:val="00A2579A"/>
    <w:rsid w:val="00A272D5"/>
    <w:rsid w:val="00A56D73"/>
    <w:rsid w:val="00A773BD"/>
    <w:rsid w:val="00AE4ACB"/>
    <w:rsid w:val="00AF7AED"/>
    <w:rsid w:val="00B317C2"/>
    <w:rsid w:val="00B32612"/>
    <w:rsid w:val="00B3606D"/>
    <w:rsid w:val="00B40B3D"/>
    <w:rsid w:val="00B45763"/>
    <w:rsid w:val="00B62143"/>
    <w:rsid w:val="00B6522C"/>
    <w:rsid w:val="00BB7842"/>
    <w:rsid w:val="00CC0ED5"/>
    <w:rsid w:val="00CD107F"/>
    <w:rsid w:val="00CF6AD9"/>
    <w:rsid w:val="00D32C01"/>
    <w:rsid w:val="00D71EA4"/>
    <w:rsid w:val="00DB2E7D"/>
    <w:rsid w:val="00DE5B71"/>
    <w:rsid w:val="00E529EF"/>
    <w:rsid w:val="00E63846"/>
    <w:rsid w:val="00E71C8A"/>
    <w:rsid w:val="00E80113"/>
    <w:rsid w:val="00E9234B"/>
    <w:rsid w:val="00E94E15"/>
    <w:rsid w:val="00EA3C44"/>
    <w:rsid w:val="00EA5744"/>
    <w:rsid w:val="00EA65C4"/>
    <w:rsid w:val="00EB2CEF"/>
    <w:rsid w:val="00ED17AC"/>
    <w:rsid w:val="00EE16D0"/>
    <w:rsid w:val="00F0232F"/>
    <w:rsid w:val="00F041B7"/>
    <w:rsid w:val="00F11874"/>
    <w:rsid w:val="00F42D72"/>
    <w:rsid w:val="00F469AA"/>
    <w:rsid w:val="00FF3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584F1"/>
  <w15:chartTrackingRefBased/>
  <w15:docId w15:val="{F3901598-1812-3041-AB99-B967B35A4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634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752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983752"/>
    <w:pPr>
      <w:keepNext/>
      <w:keepLines/>
      <w:spacing w:before="40" w:line="480" w:lineRule="auto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752"/>
    <w:rPr>
      <w:rFonts w:ascii="Arial" w:eastAsiaTheme="majorEastAsia" w:hAnsi="Arial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83752"/>
    <w:rPr>
      <w:rFonts w:ascii="Arial" w:eastAsiaTheme="majorEastAsia" w:hAnsi="Arial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5D5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19</cp:revision>
  <dcterms:created xsi:type="dcterms:W3CDTF">2021-04-17T17:47:00Z</dcterms:created>
  <dcterms:modified xsi:type="dcterms:W3CDTF">2021-06-23T22:10:00Z</dcterms:modified>
</cp:coreProperties>
</file>